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03F1" w:rsidRPr="00C403F1" w:rsidRDefault="00C403F1">
      <w:pPr>
        <w:rPr>
          <w:rFonts w:ascii="Times New Roman" w:hAnsi="Times New Roman" w:cs="Times New Roman"/>
          <w:sz w:val="28"/>
        </w:rPr>
      </w:pPr>
      <w:r w:rsidRPr="00C403F1">
        <w:rPr>
          <w:rFonts w:ascii="Times New Roman" w:hAnsi="Times New Roman" w:cs="Times New Roman"/>
          <w:sz w:val="28"/>
        </w:rPr>
        <w:t>[Supporti</w:t>
      </w:r>
      <w:bookmarkStart w:id="0" w:name="_GoBack"/>
      <w:bookmarkEnd w:id="0"/>
      <w:r w:rsidRPr="00C403F1">
        <w:rPr>
          <w:rFonts w:ascii="Times New Roman" w:hAnsi="Times New Roman" w:cs="Times New Roman"/>
          <w:sz w:val="28"/>
        </w:rPr>
        <w:t>ng Information]</w:t>
      </w:r>
    </w:p>
    <w:tbl>
      <w:tblPr>
        <w:tblW w:w="1475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76"/>
        <w:gridCol w:w="2268"/>
        <w:gridCol w:w="2409"/>
        <w:gridCol w:w="2127"/>
        <w:gridCol w:w="1559"/>
        <w:gridCol w:w="1559"/>
        <w:gridCol w:w="1559"/>
      </w:tblGrid>
      <w:tr w:rsidR="00A056CA" w:rsidRPr="006E6404" w:rsidTr="00A056CA">
        <w:trPr>
          <w:trHeight w:val="415"/>
        </w:trPr>
        <w:tc>
          <w:tcPr>
            <w:tcW w:w="14757" w:type="dxa"/>
            <w:gridSpan w:val="7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A056CA" w:rsidRPr="002E679C" w:rsidRDefault="00F82850" w:rsidP="00A0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F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S1 Table. Means or medians of </w:t>
            </w:r>
            <w:r w:rsidR="00A056CA" w:rsidRPr="00F82850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neuropsychological test scores for individual tests in each group.</w:t>
            </w:r>
          </w:p>
        </w:tc>
      </w:tr>
      <w:tr w:rsidR="00A056CA" w:rsidRPr="006E6404" w:rsidTr="00380B09">
        <w:trPr>
          <w:trHeight w:val="415"/>
        </w:trPr>
        <w:tc>
          <w:tcPr>
            <w:tcW w:w="327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:rsidR="00A056CA" w:rsidRPr="00355DC7" w:rsidRDefault="00A056CA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80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A056CA" w:rsidRPr="00355DC7" w:rsidRDefault="00A056CA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 xml:space="preserve">Raw scores </w:t>
            </w:r>
          </w:p>
        </w:tc>
        <w:tc>
          <w:tcPr>
            <w:tcW w:w="4677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A056CA" w:rsidRPr="00355DC7" w:rsidRDefault="00035423" w:rsidP="00A0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 xml:space="preserve">Age- and education-adjusted </w:t>
            </w:r>
            <w:r w:rsidR="00A056CA" w:rsidRPr="00355DC7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>Z scores</w:t>
            </w:r>
            <w:r w:rsidR="00A056CA" w:rsidRPr="00355DC7">
              <w:rPr>
                <w:rFonts w:ascii="Times New Roman" w:hAnsi="Times New Roman"/>
                <w:bCs/>
                <w:color w:val="221E1F"/>
                <w:kern w:val="0"/>
                <w:sz w:val="22"/>
                <w:vertAlign w:val="superscript"/>
              </w:rPr>
              <w:t>†</w:t>
            </w:r>
            <w:r w:rsidR="00A056CA" w:rsidRPr="00355DC7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</w:p>
        </w:tc>
      </w:tr>
      <w:tr w:rsidR="00355DC7" w:rsidRPr="006E6404" w:rsidTr="00380B09">
        <w:trPr>
          <w:trHeight w:val="571"/>
        </w:trPr>
        <w:tc>
          <w:tcPr>
            <w:tcW w:w="327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A056CA" w:rsidRPr="00355DC7" w:rsidRDefault="00A056CA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A056CA" w:rsidRPr="00355DC7" w:rsidRDefault="00A056CA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 xml:space="preserve">MCI </w:t>
            </w:r>
            <w:r w:rsidRPr="00355DC7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br/>
              <w:t>with FED</w:t>
            </w:r>
            <w:r w:rsidRPr="00355DC7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A056CA" w:rsidRPr="00355DC7" w:rsidRDefault="00A056CA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 xml:space="preserve">MCI </w:t>
            </w:r>
            <w:r w:rsidRPr="00355DC7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br/>
              <w:t>without FED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A056CA" w:rsidRPr="00355DC7" w:rsidRDefault="00A056CA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bCs/>
                <w:iCs/>
                <w:color w:val="000000"/>
                <w:kern w:val="0"/>
                <w:sz w:val="22"/>
              </w:rPr>
              <w:t>CNE</w:t>
            </w:r>
            <w:r w:rsidRPr="00355DC7">
              <w:rPr>
                <w:rFonts w:ascii="Times New Roman" w:eastAsia="Arial Unicode MS" w:hAnsi="Times New Roman"/>
                <w:sz w:val="22"/>
                <w:vertAlign w:val="superscript"/>
              </w:rPr>
              <w:t>‡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:rsidR="00A056CA" w:rsidRPr="00355DC7" w:rsidRDefault="00A056CA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 xml:space="preserve">MCI </w:t>
            </w:r>
            <w:r w:rsidRPr="00355DC7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br/>
              <w:t>with FED</w:t>
            </w:r>
            <w:r w:rsidRPr="00355DC7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:rsidR="00A056CA" w:rsidRPr="00355DC7" w:rsidRDefault="00A056CA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 xml:space="preserve">MCI </w:t>
            </w:r>
            <w:r w:rsidRPr="00355DC7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br/>
              <w:t>without FED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:rsidR="00A056CA" w:rsidRPr="00355DC7" w:rsidRDefault="00A056CA" w:rsidP="00C403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bCs/>
                <w:iCs/>
                <w:color w:val="000000"/>
                <w:kern w:val="0"/>
                <w:sz w:val="22"/>
              </w:rPr>
              <w:t>CNE</w:t>
            </w:r>
            <w:r w:rsidRPr="00355DC7">
              <w:rPr>
                <w:rFonts w:ascii="Times New Roman" w:eastAsia="Arial Unicode MS" w:hAnsi="Times New Roman"/>
                <w:sz w:val="22"/>
                <w:vertAlign w:val="superscript"/>
              </w:rPr>
              <w:t>‡</w:t>
            </w:r>
          </w:p>
        </w:tc>
      </w:tr>
      <w:tr w:rsidR="00062C90" w:rsidRPr="006E6404" w:rsidTr="00380B09">
        <w:trPr>
          <w:trHeight w:val="340"/>
        </w:trPr>
        <w:tc>
          <w:tcPr>
            <w:tcW w:w="3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062C90" w:rsidRPr="00355DC7" w:rsidRDefault="00062C90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  SGDS 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62C90" w:rsidRPr="00355DC7" w:rsidRDefault="00380B09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4.00 (2.2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 w:rsidR="003877D1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1.00)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62C90" w:rsidRPr="00355DC7" w:rsidRDefault="00380B09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.50 (2.0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 w:rsidR="003877D1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8.00)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62C90" w:rsidRPr="00355DC7" w:rsidRDefault="00380B09" w:rsidP="00062C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.00 (0.0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 w:rsidR="003877D1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.00)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062C90" w:rsidRPr="00355DC7" w:rsidRDefault="00062C90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062C90" w:rsidRPr="00355DC7" w:rsidRDefault="00062C90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062C90" w:rsidRPr="00355DC7" w:rsidRDefault="00062C90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355DC7" w:rsidRPr="006E6404" w:rsidTr="00380B09">
        <w:trPr>
          <w:trHeight w:val="340"/>
        </w:trPr>
        <w:tc>
          <w:tcPr>
            <w:tcW w:w="3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062C90" w:rsidRPr="00355DC7" w:rsidRDefault="00062C90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  K-MMSE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62C90" w:rsidRPr="00355DC7" w:rsidRDefault="00380B09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5.00 (24.0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 w:rsidR="003877D1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6.00)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62C90" w:rsidRPr="00355DC7" w:rsidRDefault="00380B09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6.00 (24.7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 w:rsidR="003877D1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9.00)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62C90" w:rsidRPr="00355DC7" w:rsidRDefault="00380B09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9.00 (28.0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 w:rsidR="003877D1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0.00)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062C90" w:rsidRPr="00355DC7" w:rsidRDefault="00062C90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1.566</w:t>
            </w: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.322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062C90" w:rsidRPr="00355DC7" w:rsidRDefault="00062C90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0.613</w:t>
            </w: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.323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062C90" w:rsidRPr="00355DC7" w:rsidRDefault="00062C90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606</w:t>
            </w: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809</w:t>
            </w:r>
          </w:p>
        </w:tc>
      </w:tr>
      <w:tr w:rsidR="00355DC7" w:rsidRPr="006E6404" w:rsidTr="00380B09">
        <w:trPr>
          <w:trHeight w:val="340"/>
        </w:trPr>
        <w:tc>
          <w:tcPr>
            <w:tcW w:w="3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062C90" w:rsidRPr="00355DC7" w:rsidRDefault="00062C90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  Attention: Digit span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62C90" w:rsidRPr="00355DC7" w:rsidRDefault="00062C90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62C90" w:rsidRPr="00355DC7" w:rsidRDefault="00062C90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62C90" w:rsidRPr="00355DC7" w:rsidRDefault="00062C90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062C90" w:rsidRPr="00355DC7" w:rsidRDefault="00062C90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062C90" w:rsidRPr="00355DC7" w:rsidRDefault="00062C90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062C90" w:rsidRPr="00355DC7" w:rsidRDefault="00062C90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55DC7" w:rsidRPr="006E6404" w:rsidTr="00380B09">
        <w:trPr>
          <w:trHeight w:val="340"/>
        </w:trPr>
        <w:tc>
          <w:tcPr>
            <w:tcW w:w="3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062C90" w:rsidRPr="00355DC7" w:rsidRDefault="00062C90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      Forward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62C90" w:rsidRPr="00355DC7" w:rsidRDefault="00A431F9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0</w:t>
            </w:r>
            <w:r w:rsidR="00380B09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 (5.00</w:t>
            </w:r>
            <w:r w:rsidR="00380B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7.75)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62C90" w:rsidRPr="00355DC7" w:rsidRDefault="00380B09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6.00 (5.0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 w:rsidR="003877D1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7.00)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62C90" w:rsidRPr="00355DC7" w:rsidRDefault="00380B09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8.00 (6.0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 w:rsidR="00A431F9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9.00)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062C90" w:rsidRPr="00355DC7" w:rsidRDefault="00062C90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311</w:t>
            </w: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± 1.</w:t>
            </w: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23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062C90" w:rsidRPr="00355DC7" w:rsidRDefault="00062C90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179</w:t>
            </w: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± 1.</w:t>
            </w: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56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062C90" w:rsidRPr="00355DC7" w:rsidRDefault="00062C90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.284</w:t>
            </w: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800</w:t>
            </w:r>
          </w:p>
        </w:tc>
      </w:tr>
      <w:tr w:rsidR="00355DC7" w:rsidRPr="006E6404" w:rsidTr="00380B09">
        <w:trPr>
          <w:trHeight w:val="340"/>
        </w:trPr>
        <w:tc>
          <w:tcPr>
            <w:tcW w:w="3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062C90" w:rsidRPr="00355DC7" w:rsidRDefault="00062C90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      Backward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62C90" w:rsidRPr="00355DC7" w:rsidRDefault="00380B09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.00 (2.0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 w:rsidR="00A431F9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.00)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62C90" w:rsidRPr="00355DC7" w:rsidRDefault="00380B09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.00 (3.0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 w:rsidR="003877D1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4.00)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62C90" w:rsidRPr="00355DC7" w:rsidRDefault="00380B09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4.00 (4.0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 w:rsidR="00A431F9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.00)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062C90" w:rsidRPr="00355DC7" w:rsidRDefault="00062C90" w:rsidP="00062C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0.848</w:t>
            </w: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± 0.</w:t>
            </w: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834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062C90" w:rsidRPr="00355DC7" w:rsidRDefault="00062C90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0.421</w:t>
            </w: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± 0.</w:t>
            </w: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737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062C90" w:rsidRPr="00355DC7" w:rsidRDefault="00062C90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.053</w:t>
            </w: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.291</w:t>
            </w:r>
          </w:p>
        </w:tc>
      </w:tr>
      <w:tr w:rsidR="00355DC7" w:rsidRPr="006E6404" w:rsidTr="00380B09">
        <w:trPr>
          <w:trHeight w:val="340"/>
        </w:trPr>
        <w:tc>
          <w:tcPr>
            <w:tcW w:w="3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062C90" w:rsidRPr="00355DC7" w:rsidRDefault="00062C90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  Language: K-BNT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62C90" w:rsidRPr="00355DC7" w:rsidRDefault="00062C90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9.81 ± 6.22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62C90" w:rsidRPr="00355DC7" w:rsidRDefault="003877D1" w:rsidP="003877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41.90</w:t>
            </w: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8.12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62C90" w:rsidRPr="00355DC7" w:rsidRDefault="00062C90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062C90" w:rsidRPr="00355DC7" w:rsidRDefault="00062C90" w:rsidP="00062C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1.181</w:t>
            </w: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± 0.</w:t>
            </w: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882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062C90" w:rsidRPr="00355DC7" w:rsidRDefault="00062C90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0.735</w:t>
            </w: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.25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062C90" w:rsidRPr="00355DC7" w:rsidRDefault="00062C90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355DC7" w:rsidRPr="006E6404" w:rsidTr="00380B09">
        <w:trPr>
          <w:trHeight w:val="340"/>
        </w:trPr>
        <w:tc>
          <w:tcPr>
            <w:tcW w:w="3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062C90" w:rsidRPr="00355DC7" w:rsidRDefault="00062C90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  </w:t>
            </w:r>
            <w:proofErr w:type="spellStart"/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Visuospatial</w:t>
            </w:r>
            <w:proofErr w:type="spellEnd"/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function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62C90" w:rsidRPr="00355DC7" w:rsidRDefault="00062C90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62C90" w:rsidRPr="00355DC7" w:rsidRDefault="00062C90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62C90" w:rsidRPr="00355DC7" w:rsidRDefault="00062C90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062C90" w:rsidRPr="00355DC7" w:rsidRDefault="00062C90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062C90" w:rsidRPr="00355DC7" w:rsidRDefault="00062C90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062C90" w:rsidRPr="00355DC7" w:rsidRDefault="00062C90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55DC7" w:rsidRPr="006E6404" w:rsidTr="00380B09">
        <w:trPr>
          <w:trHeight w:val="340"/>
        </w:trPr>
        <w:tc>
          <w:tcPr>
            <w:tcW w:w="3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062C90" w:rsidRPr="00355DC7" w:rsidRDefault="00062C90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      RCFT copy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62C90" w:rsidRPr="00355DC7" w:rsidRDefault="00380B09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1.00 (21.2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 w:rsidR="00A431F9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6.00)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62C90" w:rsidRPr="00355DC7" w:rsidRDefault="00380B09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2.50 (29.2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 w:rsidR="003877D1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6.00)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62C90" w:rsidRPr="00355DC7" w:rsidRDefault="00062C90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062C90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0.540</w:t>
            </w: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.792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062C90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0.009</w:t>
            </w: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.077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062C90" w:rsidRPr="00355DC7" w:rsidRDefault="00062C90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355DC7" w:rsidRPr="006E6404" w:rsidTr="00380B09">
        <w:trPr>
          <w:trHeight w:val="340"/>
        </w:trPr>
        <w:tc>
          <w:tcPr>
            <w:tcW w:w="3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062C90" w:rsidRPr="00355DC7" w:rsidRDefault="00062C90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      RCFT copy time (in sec)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62C90" w:rsidRPr="00355DC7" w:rsidRDefault="00062C90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85.62 ± 147.12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62C90" w:rsidRPr="00355DC7" w:rsidRDefault="00062C90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69.43 ± 122.69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62C90" w:rsidRPr="00355DC7" w:rsidRDefault="00062C90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062C90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0.750</w:t>
            </w: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.622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062C90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0.481</w:t>
            </w: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.109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062C90" w:rsidRPr="00355DC7" w:rsidRDefault="00062C90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355DC7" w:rsidRPr="006E6404" w:rsidTr="00380B09">
        <w:trPr>
          <w:trHeight w:val="340"/>
        </w:trPr>
        <w:tc>
          <w:tcPr>
            <w:tcW w:w="3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062C90" w:rsidRPr="00355DC7" w:rsidRDefault="00062C90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  Verbal memory: SVLT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62C90" w:rsidRPr="00355DC7" w:rsidRDefault="00062C90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62C90" w:rsidRPr="00355DC7" w:rsidRDefault="00062C90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62C90" w:rsidRPr="00355DC7" w:rsidRDefault="00062C90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062C90" w:rsidRPr="00355DC7" w:rsidRDefault="00062C90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062C90" w:rsidRPr="00355DC7" w:rsidRDefault="00062C90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062C90" w:rsidRPr="00355DC7" w:rsidRDefault="00062C90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55DC7" w:rsidRPr="006E6404" w:rsidTr="00380B09">
        <w:trPr>
          <w:trHeight w:val="340"/>
        </w:trPr>
        <w:tc>
          <w:tcPr>
            <w:tcW w:w="3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062C90" w:rsidRPr="00355DC7" w:rsidRDefault="00062C90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      Immediate recall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62C90" w:rsidRPr="00355DC7" w:rsidRDefault="00380B09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4.50 (9.7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 w:rsidR="00A431F9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7.00)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62C90" w:rsidRPr="00355DC7" w:rsidRDefault="003877D1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  <w:r w:rsidR="00380B09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8.00 (13.75</w:t>
            </w:r>
            <w:r w:rsidR="00380B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1.00)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62C90" w:rsidRPr="00355DC7" w:rsidRDefault="00380B09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8.00 (17.0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 w:rsidR="00A431F9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3.00)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062C90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1.298</w:t>
            </w: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± 0.</w:t>
            </w: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976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062C90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0.379</w:t>
            </w: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.151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062C90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228</w:t>
            </w: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± 0.</w:t>
            </w: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982</w:t>
            </w:r>
          </w:p>
        </w:tc>
      </w:tr>
      <w:tr w:rsidR="00355DC7" w:rsidRPr="006E6404" w:rsidTr="00380B09">
        <w:trPr>
          <w:trHeight w:val="340"/>
        </w:trPr>
        <w:tc>
          <w:tcPr>
            <w:tcW w:w="3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062C90" w:rsidRPr="00355DC7" w:rsidRDefault="00062C90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      Delayed recall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62C90" w:rsidRPr="00355DC7" w:rsidRDefault="00380B09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.00 (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 w:rsidR="00A431F9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.00)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62C90" w:rsidRPr="00355DC7" w:rsidRDefault="003877D1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4.00 </w:t>
            </w:r>
            <w:r w:rsidR="00380B09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3.00</w:t>
            </w:r>
            <w:r w:rsidR="00380B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6.25)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62C90" w:rsidRPr="00355DC7" w:rsidRDefault="00380B09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6.00 (5.0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 w:rsidR="00A431F9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8.00)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062C90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1.369</w:t>
            </w: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± 0.</w:t>
            </w: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918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062C90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0.828</w:t>
            </w: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.463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062C90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0.001</w:t>
            </w: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± 0.</w:t>
            </w: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835</w:t>
            </w:r>
          </w:p>
        </w:tc>
      </w:tr>
      <w:tr w:rsidR="00355DC7" w:rsidRPr="006E6404" w:rsidTr="00380B09">
        <w:trPr>
          <w:trHeight w:val="340"/>
        </w:trPr>
        <w:tc>
          <w:tcPr>
            <w:tcW w:w="3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      Recognition 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54007" w:rsidRPr="00355DC7" w:rsidRDefault="00380B09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8.00 (17.2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 w:rsidR="00A431F9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0.00)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54007" w:rsidRPr="00355DC7" w:rsidRDefault="00380B09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0.00 (19.0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 w:rsidR="003877D1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1.25)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54007" w:rsidRPr="00355DC7" w:rsidRDefault="00380B09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1.00 (20.0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 w:rsidR="00A431F9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2.00)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1.442</w:t>
            </w: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.047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0.284</w:t>
            </w: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915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226</w:t>
            </w: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± 0.</w:t>
            </w: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922</w:t>
            </w:r>
          </w:p>
        </w:tc>
      </w:tr>
      <w:tr w:rsidR="00355DC7" w:rsidRPr="006E6404" w:rsidTr="00380B09">
        <w:trPr>
          <w:trHeight w:val="340"/>
        </w:trPr>
        <w:tc>
          <w:tcPr>
            <w:tcW w:w="3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  Visual memory: RCFT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55DC7" w:rsidRPr="006E6404" w:rsidTr="00380B09">
        <w:trPr>
          <w:trHeight w:val="340"/>
        </w:trPr>
        <w:tc>
          <w:tcPr>
            <w:tcW w:w="3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      Immediate recall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71 ± 6.53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56 ± 5.37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0.850</w:t>
            </w: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</w:t>
            </w: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59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0.705</w:t>
            </w: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847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355DC7" w:rsidRPr="006E6404" w:rsidTr="00380B09">
        <w:trPr>
          <w:trHeight w:val="340"/>
        </w:trPr>
        <w:tc>
          <w:tcPr>
            <w:tcW w:w="3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      Delayed recall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03 ± 7.04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.01 ± 5.82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0.898</w:t>
            </w: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</w:t>
            </w: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18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0.626</w:t>
            </w: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902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355DC7" w:rsidRPr="006E6404" w:rsidTr="00380B09">
        <w:trPr>
          <w:trHeight w:val="340"/>
        </w:trPr>
        <w:tc>
          <w:tcPr>
            <w:tcW w:w="3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      Recognition 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54007" w:rsidRPr="00355DC7" w:rsidRDefault="00380B09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9.00 (18.0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 w:rsidR="00A431F9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1.00)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54007" w:rsidRPr="00355DC7" w:rsidRDefault="00380B09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0.00 (18.0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 w:rsidR="003877D1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1.00)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0.547</w:t>
            </w: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.519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0.302</w:t>
            </w: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994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355DC7" w:rsidRPr="006E6404" w:rsidTr="00380B09">
        <w:trPr>
          <w:trHeight w:val="340"/>
        </w:trPr>
        <w:tc>
          <w:tcPr>
            <w:tcW w:w="3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  Frontal-executive function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55DC7" w:rsidRPr="006E6404" w:rsidTr="00380B09">
        <w:trPr>
          <w:trHeight w:val="340"/>
        </w:trPr>
        <w:tc>
          <w:tcPr>
            <w:tcW w:w="3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    COWAT: semantic 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55DC7" w:rsidRPr="006E6404" w:rsidTr="00380B09">
        <w:trPr>
          <w:trHeight w:val="340"/>
        </w:trPr>
        <w:tc>
          <w:tcPr>
            <w:tcW w:w="3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         Animals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.37 ± 3.03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.63 ± 3.54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8.07</w:t>
            </w: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4.38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1.229</w:t>
            </w: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± 0.</w:t>
            </w: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635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0.571</w:t>
            </w: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.006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735</w:t>
            </w: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.421</w:t>
            </w:r>
          </w:p>
        </w:tc>
      </w:tr>
      <w:tr w:rsidR="00355DC7" w:rsidRPr="006E6404" w:rsidTr="00380B09">
        <w:trPr>
          <w:trHeight w:val="340"/>
        </w:trPr>
        <w:tc>
          <w:tcPr>
            <w:tcW w:w="3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lastRenderedPageBreak/>
              <w:t xml:space="preserve">          Supermarket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.43 ± 3.57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60 ± 4.72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0.48</w:t>
            </w: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.98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0.948</w:t>
            </w: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± 0.</w:t>
            </w: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846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0.323</w:t>
            </w: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891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560</w:t>
            </w: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.033</w:t>
            </w:r>
          </w:p>
        </w:tc>
      </w:tr>
      <w:tr w:rsidR="00355DC7" w:rsidRPr="006E6404" w:rsidTr="00380B09">
        <w:trPr>
          <w:trHeight w:val="340"/>
        </w:trPr>
        <w:tc>
          <w:tcPr>
            <w:tcW w:w="3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954007" w:rsidRPr="00355DC7" w:rsidRDefault="00954007" w:rsidP="00C403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    COWAT: phonemic</w:t>
            </w: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, total 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.81 ± 5.76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.43 ± 9.19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8.17</w:t>
            </w: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2.21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1.236</w:t>
            </w: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± 0.</w:t>
            </w: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707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0.576</w:t>
            </w: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.082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534</w:t>
            </w: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.326</w:t>
            </w:r>
          </w:p>
        </w:tc>
      </w:tr>
      <w:tr w:rsidR="00355DC7" w:rsidRPr="006E6404" w:rsidTr="00380B09">
        <w:trPr>
          <w:trHeight w:val="340"/>
        </w:trPr>
        <w:tc>
          <w:tcPr>
            <w:tcW w:w="3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954007" w:rsidRPr="00355DC7" w:rsidRDefault="007B6389" w:rsidP="007B6389">
            <w:pPr>
              <w:widowControl/>
              <w:wordWrap/>
              <w:autoSpaceDE/>
              <w:autoSpaceDN/>
              <w:spacing w:after="0" w:line="240" w:lineRule="auto"/>
              <w:ind w:firstLineChars="250" w:firstLine="55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K-CWST</w:t>
            </w:r>
            <w:r w:rsidR="00954007"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: word reading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54007" w:rsidRPr="00355DC7" w:rsidRDefault="00380B09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11.00 (97.7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 w:rsidR="00A431F9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12.00)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54007" w:rsidRPr="00355DC7" w:rsidRDefault="00380B09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12.00 (11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 w:rsidR="003877D1" w:rsidRPr="00F82850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12.00)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0.367</w:t>
            </w: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.513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195</w:t>
            </w: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503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355DC7" w:rsidRPr="006E6404" w:rsidTr="00380B09">
        <w:trPr>
          <w:trHeight w:val="340"/>
        </w:trPr>
        <w:tc>
          <w:tcPr>
            <w:tcW w:w="3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        time per item (in sec)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54007" w:rsidRPr="00355DC7" w:rsidRDefault="00380B09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90 (0.7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 w:rsidR="00A431F9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.18)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54007" w:rsidRPr="00355DC7" w:rsidRDefault="00380B09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65 (0.6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 w:rsidR="003877D1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89)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2.838</w:t>
            </w: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7.662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954007" w:rsidRPr="00355DC7" w:rsidRDefault="00E074D0" w:rsidP="00E074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156</w:t>
            </w:r>
            <w:r w:rsidR="00954007"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509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355DC7" w:rsidRPr="006E6404" w:rsidTr="00380B09">
        <w:trPr>
          <w:trHeight w:val="340"/>
        </w:trPr>
        <w:tc>
          <w:tcPr>
            <w:tcW w:w="3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954007" w:rsidRPr="00355DC7" w:rsidRDefault="007B6389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   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K-CWST</w:t>
            </w:r>
            <w:r w:rsidR="00954007"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: color reading 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54007" w:rsidRPr="00355DC7" w:rsidRDefault="00380B09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0.00 (35.0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 w:rsidR="00A431F9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9.75)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54007" w:rsidRPr="00355DC7" w:rsidRDefault="00380B09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84.00 (73.5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 w:rsidR="003877D1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94.00)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E074D0"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.946</w:t>
            </w: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± 0.</w:t>
            </w:r>
            <w:r w:rsidR="00E074D0"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741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954007" w:rsidRPr="00355DC7" w:rsidRDefault="00E074D0" w:rsidP="00E074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048</w:t>
            </w:r>
            <w:r w:rsidR="00954007"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83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>-</w:t>
            </w:r>
          </w:p>
        </w:tc>
      </w:tr>
      <w:tr w:rsidR="00355DC7" w:rsidRPr="006E6404" w:rsidTr="00380B09">
        <w:trPr>
          <w:trHeight w:val="350"/>
        </w:trPr>
        <w:tc>
          <w:tcPr>
            <w:tcW w:w="3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        time per item (in sec)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54007" w:rsidRPr="00355DC7" w:rsidRDefault="00380B09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.07 (1.7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 w:rsidR="003877D1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.68)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54007" w:rsidRPr="00355DC7" w:rsidRDefault="003877D1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.43 </w:t>
            </w:r>
            <w:r w:rsidR="00380B09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1.27</w:t>
            </w:r>
            <w:r w:rsidR="00380B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.62)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E074D0"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.684</w:t>
            </w:r>
            <w:r w:rsidR="00E074D0"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="00E074D0"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.455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954007" w:rsidRPr="00355DC7" w:rsidRDefault="00E074D0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002</w:t>
            </w:r>
            <w:r w:rsidR="00954007" w:rsidRPr="00355DC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355DC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708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954007" w:rsidRPr="00355DC7" w:rsidRDefault="00954007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355DC7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>-</w:t>
            </w:r>
          </w:p>
        </w:tc>
      </w:tr>
      <w:tr w:rsidR="002E679C" w:rsidRPr="006E6404" w:rsidTr="00380B09">
        <w:trPr>
          <w:trHeight w:val="350"/>
        </w:trPr>
        <w:tc>
          <w:tcPr>
            <w:tcW w:w="3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2E679C" w:rsidRPr="009E63DC" w:rsidRDefault="007B6389" w:rsidP="007B6389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E63DC">
              <w:rPr>
                <w:rFonts w:ascii="Times New Roman" w:hAnsi="Times New Roman" w:cs="Times New Roman" w:hint="eastAsia"/>
                <w:kern w:val="0"/>
                <w:sz w:val="22"/>
              </w:rPr>
              <w:t>K-CWST</w:t>
            </w:r>
            <w:r w:rsidR="002E679C" w:rsidRPr="009E63DC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: interference score 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2E679C" w:rsidRPr="009E63DC" w:rsidRDefault="00380B09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E63DC">
              <w:rPr>
                <w:rFonts w:ascii="Times New Roman" w:hAnsi="Times New Roman" w:cs="Times New Roman" w:hint="eastAsia"/>
                <w:kern w:val="0"/>
                <w:sz w:val="22"/>
              </w:rPr>
              <w:t>1.06 (0.54</w:t>
            </w:r>
            <w:r w:rsidRPr="009E63DC">
              <w:rPr>
                <w:rFonts w:ascii="Times New Roman" w:hAnsi="Times New Roman" w:cs="Times New Roman"/>
                <w:kern w:val="0"/>
                <w:sz w:val="22"/>
              </w:rPr>
              <w:t>−</w:t>
            </w:r>
            <w:r w:rsidR="003877D1" w:rsidRPr="009E63DC">
              <w:rPr>
                <w:rFonts w:ascii="Times New Roman" w:hAnsi="Times New Roman" w:cs="Times New Roman" w:hint="eastAsia"/>
                <w:kern w:val="0"/>
                <w:sz w:val="22"/>
              </w:rPr>
              <w:t>1.64)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2E679C" w:rsidRPr="009E63DC" w:rsidRDefault="00380B09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E63DC">
              <w:rPr>
                <w:rFonts w:ascii="Times New Roman" w:hAnsi="Times New Roman" w:cs="Times New Roman" w:hint="eastAsia"/>
                <w:kern w:val="0"/>
                <w:sz w:val="22"/>
              </w:rPr>
              <w:t>0.74 (0.57</w:t>
            </w:r>
            <w:r w:rsidRPr="009E63DC">
              <w:rPr>
                <w:rFonts w:ascii="Times New Roman" w:hAnsi="Times New Roman" w:cs="Times New Roman"/>
                <w:kern w:val="0"/>
                <w:sz w:val="22"/>
              </w:rPr>
              <w:t>−</w:t>
            </w:r>
            <w:r w:rsidR="003877D1" w:rsidRPr="009E63DC">
              <w:rPr>
                <w:rFonts w:ascii="Times New Roman" w:hAnsi="Times New Roman" w:cs="Times New Roman" w:hint="eastAsia"/>
                <w:kern w:val="0"/>
                <w:sz w:val="22"/>
              </w:rPr>
              <w:t>0.82)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2E679C" w:rsidRPr="009E63DC" w:rsidRDefault="002E679C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9E63D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2E679C" w:rsidRPr="009E63DC" w:rsidRDefault="002E679C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E63DC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-0.235 </w:t>
            </w:r>
            <w:r w:rsidRPr="009E63DC">
              <w:rPr>
                <w:rFonts w:ascii="Times New Roman" w:hAnsi="Times New Roman" w:cs="Times New Roman"/>
                <w:kern w:val="0"/>
                <w:sz w:val="22"/>
              </w:rPr>
              <w:t>±</w:t>
            </w:r>
            <w:r w:rsidRPr="009E63DC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4.522 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2E679C" w:rsidRPr="009E63DC" w:rsidRDefault="002E679C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E63DC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-0.090 </w:t>
            </w:r>
            <w:r w:rsidRPr="009E63DC">
              <w:rPr>
                <w:rFonts w:ascii="Times New Roman" w:hAnsi="Times New Roman" w:cs="Times New Roman"/>
                <w:kern w:val="0"/>
                <w:sz w:val="22"/>
              </w:rPr>
              <w:t>±</w:t>
            </w:r>
            <w:r w:rsidRPr="009E63DC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0.706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2E679C" w:rsidRPr="009E63DC" w:rsidRDefault="002E679C" w:rsidP="003D1B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9E63DC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-</w:t>
            </w:r>
          </w:p>
        </w:tc>
      </w:tr>
    </w:tbl>
    <w:p w:rsidR="005D5085" w:rsidRPr="00062C90" w:rsidRDefault="00F82850" w:rsidP="00035423">
      <w:pPr>
        <w:widowControl/>
        <w:wordWrap/>
        <w:autoSpaceDE/>
        <w:autoSpaceDN/>
        <w:spacing w:after="0"/>
        <w:rPr>
          <w:rFonts w:ascii="Times New Roman" w:eastAsia="Arial Unicode MS" w:hAnsi="Times New Roman"/>
          <w:sz w:val="22"/>
        </w:rPr>
      </w:pPr>
      <w:r>
        <w:rPr>
          <w:rFonts w:ascii="Times New Roman" w:hAnsi="Times New Roman" w:hint="eastAsia"/>
          <w:color w:val="000000"/>
          <w:kern w:val="0"/>
          <w:sz w:val="22"/>
        </w:rPr>
        <w:t xml:space="preserve">Parametric data are presented as </w:t>
      </w:r>
      <w:r w:rsidRPr="006E6404">
        <w:rPr>
          <w:rFonts w:ascii="Times New Roman" w:hAnsi="Times New Roman"/>
          <w:color w:val="000000"/>
          <w:kern w:val="0"/>
          <w:sz w:val="22"/>
        </w:rPr>
        <w:t>mean</w:t>
      </w:r>
      <w:r w:rsidRPr="006E6404">
        <w:rPr>
          <w:rFonts w:ascii="Times New Roman" w:hAnsi="Times New Roman" w:hint="eastAsia"/>
          <w:color w:val="000000"/>
          <w:kern w:val="0"/>
          <w:sz w:val="22"/>
        </w:rPr>
        <w:t xml:space="preserve"> </w:t>
      </w:r>
      <w:r w:rsidRPr="006E6404">
        <w:rPr>
          <w:rFonts w:ascii="Times New Roman" w:hAnsi="Times New Roman"/>
          <w:color w:val="000000"/>
          <w:kern w:val="0"/>
          <w:sz w:val="22"/>
        </w:rPr>
        <w:t>±</w:t>
      </w:r>
      <w:r w:rsidRPr="006E6404">
        <w:rPr>
          <w:rFonts w:ascii="Times New Roman" w:hAnsi="Times New Roman" w:hint="eastAsia"/>
          <w:color w:val="000000"/>
          <w:kern w:val="0"/>
          <w:sz w:val="22"/>
        </w:rPr>
        <w:t xml:space="preserve"> </w:t>
      </w:r>
      <w:r w:rsidRPr="006E6404">
        <w:rPr>
          <w:rFonts w:ascii="Times New Roman" w:hAnsi="Times New Roman"/>
          <w:color w:val="000000"/>
          <w:kern w:val="0"/>
          <w:sz w:val="22"/>
        </w:rPr>
        <w:t>standard deviation</w:t>
      </w:r>
      <w:r w:rsidRPr="006E6404">
        <w:rPr>
          <w:rFonts w:ascii="Times New Roman" w:hAnsi="Times New Roman" w:hint="eastAsia"/>
          <w:color w:val="000000"/>
          <w:kern w:val="0"/>
          <w:sz w:val="22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22"/>
        </w:rPr>
        <w:t>and nonparametric data as median (interquartile range)</w:t>
      </w:r>
      <w:r w:rsidRPr="006E6404">
        <w:rPr>
          <w:rFonts w:ascii="Times New Roman" w:hAnsi="Times New Roman" w:hint="eastAsia"/>
          <w:color w:val="000000"/>
          <w:kern w:val="0"/>
          <w:sz w:val="22"/>
        </w:rPr>
        <w:t xml:space="preserve">. </w:t>
      </w:r>
      <w:r w:rsidR="00A056CA" w:rsidRPr="00062C90">
        <w:rPr>
          <w:rFonts w:ascii="Times New Roman" w:hAnsi="Times New Roman"/>
          <w:bCs/>
          <w:color w:val="221E1F"/>
          <w:kern w:val="0"/>
          <w:sz w:val="22"/>
          <w:vertAlign w:val="superscript"/>
        </w:rPr>
        <w:t>†</w:t>
      </w:r>
      <w:r w:rsidR="00A056CA" w:rsidRPr="00062C90">
        <w:rPr>
          <w:rFonts w:ascii="Times New Roman" w:eastAsia="Arial Unicode MS" w:hAnsi="Times New Roman" w:hint="eastAsia"/>
          <w:sz w:val="22"/>
        </w:rPr>
        <w:t xml:space="preserve">The neuropsychological test results </w:t>
      </w:r>
      <w:r w:rsidR="00035423" w:rsidRPr="00062C90">
        <w:rPr>
          <w:rFonts w:ascii="Times New Roman" w:eastAsia="Arial Unicode MS" w:hAnsi="Times New Roman" w:hint="eastAsia"/>
          <w:sz w:val="22"/>
        </w:rPr>
        <w:t xml:space="preserve">except for the SGDS </w:t>
      </w:r>
      <w:r w:rsidR="00A056CA" w:rsidRPr="00062C90">
        <w:rPr>
          <w:rFonts w:ascii="Times New Roman" w:eastAsia="Arial Unicode MS" w:hAnsi="Times New Roman" w:hint="eastAsia"/>
          <w:sz w:val="22"/>
        </w:rPr>
        <w:t>were converted into age- and education-adjusted z-scores</w:t>
      </w:r>
      <w:r>
        <w:rPr>
          <w:rFonts w:ascii="Times New Roman" w:eastAsia="Arial Unicode MS" w:hAnsi="Times New Roman" w:hint="eastAsia"/>
          <w:sz w:val="22"/>
        </w:rPr>
        <w:t xml:space="preserve"> based on </w:t>
      </w:r>
      <w:r w:rsidR="00FE290D">
        <w:rPr>
          <w:rFonts w:ascii="Times New Roman" w:eastAsia="Arial Unicode MS" w:hAnsi="Times New Roman" w:hint="eastAsia"/>
          <w:sz w:val="22"/>
        </w:rPr>
        <w:t xml:space="preserve">the </w:t>
      </w:r>
      <w:r>
        <w:rPr>
          <w:rFonts w:ascii="Times New Roman" w:eastAsia="Arial Unicode MS" w:hAnsi="Times New Roman" w:hint="eastAsia"/>
          <w:sz w:val="22"/>
        </w:rPr>
        <w:t>published normative data</w:t>
      </w:r>
      <w:r w:rsidR="00A056CA" w:rsidRPr="00062C90">
        <w:rPr>
          <w:rFonts w:ascii="Times New Roman" w:eastAsia="Arial Unicode MS" w:hAnsi="Times New Roman" w:hint="eastAsia"/>
          <w:sz w:val="22"/>
        </w:rPr>
        <w:t xml:space="preserve">. </w:t>
      </w:r>
      <w:r w:rsidR="00A056CA" w:rsidRPr="00062C90">
        <w:rPr>
          <w:rFonts w:ascii="Times New Roman" w:eastAsia="Arial Unicode MS" w:hAnsi="Times New Roman"/>
          <w:sz w:val="22"/>
          <w:vertAlign w:val="superscript"/>
        </w:rPr>
        <w:t>‡</w:t>
      </w:r>
      <w:r w:rsidR="00A056CA" w:rsidRPr="00062C90">
        <w:rPr>
          <w:rFonts w:ascii="Times New Roman" w:eastAsia="Arial Unicode MS" w:hAnsi="Times New Roman" w:hint="eastAsia"/>
          <w:sz w:val="22"/>
        </w:rPr>
        <w:t xml:space="preserve">Among neuropsychological tests, only the </w:t>
      </w:r>
      <w:r w:rsidR="005B2F09" w:rsidRPr="00062C90">
        <w:rPr>
          <w:rFonts w:ascii="Times New Roman" w:eastAsia="Arial Unicode MS" w:hAnsi="Times New Roman" w:hint="eastAsia"/>
          <w:sz w:val="22"/>
        </w:rPr>
        <w:t xml:space="preserve">SGDS, </w:t>
      </w:r>
      <w:r w:rsidR="00A056CA" w:rsidRPr="00062C90">
        <w:rPr>
          <w:rFonts w:ascii="Times New Roman" w:eastAsia="Arial Unicode MS" w:hAnsi="Times New Roman" w:hint="eastAsia"/>
          <w:sz w:val="22"/>
        </w:rPr>
        <w:t xml:space="preserve">K-MMSE, SVLT, COWAT, and digit span tests were conducted for the CNE group. </w:t>
      </w:r>
    </w:p>
    <w:p w:rsidR="00035423" w:rsidRPr="00062C90" w:rsidRDefault="00035423" w:rsidP="00035423">
      <w:pPr>
        <w:widowControl/>
        <w:wordWrap/>
        <w:autoSpaceDE/>
        <w:autoSpaceDN/>
        <w:spacing w:after="0"/>
        <w:rPr>
          <w:rFonts w:ascii="Times New Roman" w:hAnsi="Times New Roman"/>
          <w:color w:val="000000"/>
          <w:kern w:val="0"/>
          <w:sz w:val="22"/>
        </w:rPr>
      </w:pPr>
      <w:r w:rsidRPr="00062C90">
        <w:rPr>
          <w:rFonts w:ascii="Times New Roman" w:eastAsia="Arial Unicode MS" w:hAnsi="Times New Roman" w:hint="eastAsia"/>
          <w:sz w:val="22"/>
        </w:rPr>
        <w:t xml:space="preserve">Abbreviations: </w:t>
      </w:r>
      <w:r w:rsidRPr="00062C90">
        <w:rPr>
          <w:rFonts w:ascii="Times New Roman" w:hAnsi="Times New Roman"/>
          <w:color w:val="000000"/>
          <w:kern w:val="0"/>
          <w:sz w:val="22"/>
        </w:rPr>
        <w:t>MCI</w:t>
      </w:r>
      <w:r w:rsidRPr="00062C90">
        <w:rPr>
          <w:rFonts w:ascii="Times New Roman" w:hAnsi="Times New Roman" w:hint="eastAsia"/>
          <w:color w:val="000000"/>
          <w:kern w:val="0"/>
          <w:sz w:val="22"/>
        </w:rPr>
        <w:t xml:space="preserve">, </w:t>
      </w:r>
      <w:r w:rsidRPr="00062C90">
        <w:rPr>
          <w:rFonts w:ascii="Times New Roman" w:hAnsi="Times New Roman"/>
          <w:color w:val="000000"/>
          <w:kern w:val="0"/>
          <w:sz w:val="22"/>
        </w:rPr>
        <w:t>mild cognitive impairment</w:t>
      </w:r>
      <w:r w:rsidRPr="00062C90">
        <w:rPr>
          <w:rFonts w:ascii="Times New Roman" w:hAnsi="Times New Roman" w:hint="eastAsia"/>
          <w:color w:val="000000"/>
          <w:kern w:val="0"/>
          <w:sz w:val="22"/>
        </w:rPr>
        <w:t>;</w:t>
      </w:r>
      <w:r w:rsidRPr="00062C90">
        <w:rPr>
          <w:rFonts w:ascii="Times New Roman" w:hAnsi="Times New Roman"/>
          <w:color w:val="000000"/>
          <w:kern w:val="0"/>
          <w:sz w:val="22"/>
        </w:rPr>
        <w:t xml:space="preserve"> FED</w:t>
      </w:r>
      <w:r w:rsidRPr="00062C90">
        <w:rPr>
          <w:rFonts w:ascii="Times New Roman" w:hAnsi="Times New Roman" w:hint="eastAsia"/>
          <w:color w:val="000000"/>
          <w:kern w:val="0"/>
          <w:sz w:val="22"/>
        </w:rPr>
        <w:t>,</w:t>
      </w:r>
      <w:r w:rsidRPr="00062C90">
        <w:rPr>
          <w:rFonts w:ascii="Times New Roman" w:hAnsi="Times New Roman"/>
          <w:color w:val="000000"/>
          <w:kern w:val="0"/>
          <w:sz w:val="22"/>
        </w:rPr>
        <w:t xml:space="preserve"> frontal-executive dysfunction</w:t>
      </w:r>
      <w:r w:rsidRPr="00062C90">
        <w:rPr>
          <w:rFonts w:ascii="Times New Roman" w:hAnsi="Times New Roman" w:hint="eastAsia"/>
          <w:color w:val="000000"/>
          <w:kern w:val="0"/>
          <w:sz w:val="22"/>
        </w:rPr>
        <w:t>; CNE, cognitively normal elderly; SGDS, Short version of Geriatric Depression Scale; K-MMSE, Korean version of Mini-Mental State Examination; K-BNT, Korean version of Boston Naming Test; RCFT, Rey Complex Figure Test; SVLT, Seoul Verbal Learning Test; COWAT, Control</w:t>
      </w:r>
      <w:r w:rsidR="007B6389">
        <w:rPr>
          <w:rFonts w:ascii="Times New Roman" w:hAnsi="Times New Roman" w:hint="eastAsia"/>
          <w:color w:val="000000"/>
          <w:kern w:val="0"/>
          <w:sz w:val="22"/>
        </w:rPr>
        <w:t xml:space="preserve">led Oral Word Association Test; K-CWST, Korean version of Color Word </w:t>
      </w:r>
      <w:proofErr w:type="spellStart"/>
      <w:r w:rsidR="007B6389">
        <w:rPr>
          <w:rFonts w:ascii="Times New Roman" w:hAnsi="Times New Roman" w:hint="eastAsia"/>
          <w:color w:val="000000"/>
          <w:kern w:val="0"/>
          <w:sz w:val="22"/>
        </w:rPr>
        <w:t>Stroop</w:t>
      </w:r>
      <w:proofErr w:type="spellEnd"/>
      <w:r w:rsidR="007B6389">
        <w:rPr>
          <w:rFonts w:ascii="Times New Roman" w:hAnsi="Times New Roman" w:hint="eastAsia"/>
          <w:color w:val="000000"/>
          <w:kern w:val="0"/>
          <w:sz w:val="22"/>
        </w:rPr>
        <w:t xml:space="preserve"> Test. </w:t>
      </w:r>
    </w:p>
    <w:p w:rsidR="00035423" w:rsidRPr="00062C90" w:rsidRDefault="00035423" w:rsidP="00D977EA">
      <w:pPr>
        <w:widowControl/>
        <w:wordWrap/>
        <w:autoSpaceDE/>
        <w:autoSpaceDN/>
        <w:spacing w:after="0" w:line="240" w:lineRule="auto"/>
        <w:rPr>
          <w:sz w:val="22"/>
        </w:rPr>
      </w:pPr>
    </w:p>
    <w:sectPr w:rsidR="00035423" w:rsidRPr="00062C90" w:rsidSect="00A056CA">
      <w:pgSz w:w="16838" w:h="11906" w:orient="landscape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5DC6" w:rsidRDefault="00505DC6" w:rsidP="00A431F9">
      <w:pPr>
        <w:spacing w:after="0" w:line="240" w:lineRule="auto"/>
      </w:pPr>
      <w:r>
        <w:separator/>
      </w:r>
    </w:p>
  </w:endnote>
  <w:endnote w:type="continuationSeparator" w:id="0">
    <w:p w:rsidR="00505DC6" w:rsidRDefault="00505DC6" w:rsidP="00A431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5DC6" w:rsidRDefault="00505DC6" w:rsidP="00A431F9">
      <w:pPr>
        <w:spacing w:after="0" w:line="240" w:lineRule="auto"/>
      </w:pPr>
      <w:r>
        <w:separator/>
      </w:r>
    </w:p>
  </w:footnote>
  <w:footnote w:type="continuationSeparator" w:id="0">
    <w:p w:rsidR="00505DC6" w:rsidRDefault="00505DC6" w:rsidP="00A431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4A4B"/>
    <w:rsid w:val="00035423"/>
    <w:rsid w:val="00062C90"/>
    <w:rsid w:val="002E679C"/>
    <w:rsid w:val="00355DC7"/>
    <w:rsid w:val="00380B09"/>
    <w:rsid w:val="003877D1"/>
    <w:rsid w:val="004710A5"/>
    <w:rsid w:val="00505DC6"/>
    <w:rsid w:val="005B2F09"/>
    <w:rsid w:val="007B6389"/>
    <w:rsid w:val="00954007"/>
    <w:rsid w:val="009E63DC"/>
    <w:rsid w:val="00A056CA"/>
    <w:rsid w:val="00A27376"/>
    <w:rsid w:val="00A431F9"/>
    <w:rsid w:val="00C403F1"/>
    <w:rsid w:val="00D977EA"/>
    <w:rsid w:val="00E074D0"/>
    <w:rsid w:val="00E14A4B"/>
    <w:rsid w:val="00F82850"/>
    <w:rsid w:val="00F95BDB"/>
    <w:rsid w:val="00FA689C"/>
    <w:rsid w:val="00FD2A88"/>
    <w:rsid w:val="00FE2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4A4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박사_표"/>
    <w:basedOn w:val="a"/>
    <w:link w:val="Char"/>
    <w:qFormat/>
    <w:rsid w:val="00E14A4B"/>
    <w:pPr>
      <w:widowControl/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color w:val="000000"/>
      <w:kern w:val="0"/>
      <w:sz w:val="24"/>
      <w:szCs w:val="24"/>
    </w:rPr>
  </w:style>
  <w:style w:type="character" w:customStyle="1" w:styleId="Char">
    <w:name w:val="박사_표 Char"/>
    <w:basedOn w:val="a0"/>
    <w:link w:val="a3"/>
    <w:rsid w:val="00E14A4B"/>
    <w:rPr>
      <w:rFonts w:ascii="Times New Roman" w:eastAsia="맑은 고딕" w:hAnsi="Times New Roman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Char0"/>
    <w:uiPriority w:val="99"/>
    <w:unhideWhenUsed/>
    <w:rsid w:val="00A431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A431F9"/>
  </w:style>
  <w:style w:type="paragraph" w:styleId="a5">
    <w:name w:val="footer"/>
    <w:basedOn w:val="a"/>
    <w:link w:val="Char1"/>
    <w:uiPriority w:val="99"/>
    <w:unhideWhenUsed/>
    <w:rsid w:val="00A431F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A431F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4A4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박사_표"/>
    <w:basedOn w:val="a"/>
    <w:link w:val="Char"/>
    <w:qFormat/>
    <w:rsid w:val="00E14A4B"/>
    <w:pPr>
      <w:widowControl/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color w:val="000000"/>
      <w:kern w:val="0"/>
      <w:sz w:val="24"/>
      <w:szCs w:val="24"/>
    </w:rPr>
  </w:style>
  <w:style w:type="character" w:customStyle="1" w:styleId="Char">
    <w:name w:val="박사_표 Char"/>
    <w:basedOn w:val="a0"/>
    <w:link w:val="a3"/>
    <w:rsid w:val="00E14A4B"/>
    <w:rPr>
      <w:rFonts w:ascii="Times New Roman" w:eastAsia="맑은 고딕" w:hAnsi="Times New Roman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Char0"/>
    <w:uiPriority w:val="99"/>
    <w:unhideWhenUsed/>
    <w:rsid w:val="00A431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A431F9"/>
  </w:style>
  <w:style w:type="paragraph" w:styleId="a5">
    <w:name w:val="footer"/>
    <w:basedOn w:val="a"/>
    <w:link w:val="Char1"/>
    <w:uiPriority w:val="99"/>
    <w:unhideWhenUsed/>
    <w:rsid w:val="00A431F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A431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506</Words>
  <Characters>2890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</dc:creator>
  <cp:lastModifiedBy>SJ</cp:lastModifiedBy>
  <cp:revision>7</cp:revision>
  <dcterms:created xsi:type="dcterms:W3CDTF">2018-08-17T15:10:00Z</dcterms:created>
  <dcterms:modified xsi:type="dcterms:W3CDTF">2018-09-15T14:42:00Z</dcterms:modified>
</cp:coreProperties>
</file>